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09A" w:rsidRDefault="0081409A" w:rsidP="0081409A">
      <w:pPr>
        <w:spacing w:after="0"/>
        <w:jc w:val="both"/>
      </w:pPr>
      <w:r w:rsidRPr="00080E39">
        <w:rPr>
          <w:b/>
          <w:bCs/>
        </w:rPr>
        <w:t>Table S1</w:t>
      </w:r>
      <w:r w:rsidRPr="00080E39">
        <w:t xml:space="preserve">: </w:t>
      </w:r>
      <w:r w:rsidRPr="00262539">
        <w:rPr>
          <w:b/>
        </w:rPr>
        <w:t>List of viruses used for phylogenetic analyses, based on King et al., 2012</w:t>
      </w:r>
      <w:r w:rsidRPr="00080E39">
        <w:t>.</w:t>
      </w:r>
    </w:p>
    <w:p w:rsidR="0081409A" w:rsidRPr="00080E39" w:rsidRDefault="0081409A" w:rsidP="0081409A">
      <w:pPr>
        <w:spacing w:after="0"/>
        <w:jc w:val="both"/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6C7F5874" wp14:editId="6C715B2A">
            <wp:simplePos x="0" y="0"/>
            <wp:positionH relativeFrom="page">
              <wp:align>right</wp:align>
            </wp:positionH>
            <wp:positionV relativeFrom="paragraph">
              <wp:posOffset>184785</wp:posOffset>
            </wp:positionV>
            <wp:extent cx="7431405" cy="5124450"/>
            <wp:effectExtent l="0" t="0" r="0" b="0"/>
            <wp:wrapTight wrapText="bothSides">
              <wp:wrapPolygon edited="0">
                <wp:start x="0" y="80"/>
                <wp:lineTo x="0" y="2007"/>
                <wp:lineTo x="2602" y="2810"/>
                <wp:lineTo x="2602" y="5380"/>
                <wp:lineTo x="0" y="5460"/>
                <wp:lineTo x="0" y="6665"/>
                <wp:lineTo x="2602" y="6665"/>
                <wp:lineTo x="2658" y="7789"/>
                <wp:lineTo x="5260" y="7949"/>
                <wp:lineTo x="2990" y="8351"/>
                <wp:lineTo x="2602" y="8512"/>
                <wp:lineTo x="2602" y="10037"/>
                <wp:lineTo x="3654" y="10519"/>
                <wp:lineTo x="2658" y="10760"/>
                <wp:lineTo x="2602" y="11804"/>
                <wp:lineTo x="3045" y="11804"/>
                <wp:lineTo x="2602" y="12767"/>
                <wp:lineTo x="2824" y="13088"/>
                <wp:lineTo x="2658" y="13088"/>
                <wp:lineTo x="2602" y="13570"/>
                <wp:lineTo x="5316" y="14373"/>
                <wp:lineTo x="5260" y="14454"/>
                <wp:lineTo x="5205" y="16943"/>
                <wp:lineTo x="0" y="17184"/>
                <wp:lineTo x="0" y="17826"/>
                <wp:lineTo x="2602" y="18228"/>
                <wp:lineTo x="5371" y="19512"/>
                <wp:lineTo x="0" y="20155"/>
                <wp:lineTo x="0" y="20797"/>
                <wp:lineTo x="2713" y="21199"/>
                <wp:lineTo x="2935" y="21359"/>
                <wp:lineTo x="14618" y="21359"/>
                <wp:lineTo x="20653" y="21199"/>
                <wp:lineTo x="20487" y="20797"/>
                <wp:lineTo x="20930" y="19593"/>
                <wp:lineTo x="20709" y="18228"/>
                <wp:lineTo x="20930" y="17826"/>
                <wp:lineTo x="15061" y="16943"/>
                <wp:lineTo x="19878" y="16943"/>
                <wp:lineTo x="20930" y="16702"/>
                <wp:lineTo x="20819" y="15658"/>
                <wp:lineTo x="20542" y="14373"/>
                <wp:lineTo x="20930" y="13169"/>
                <wp:lineTo x="20487" y="13088"/>
                <wp:lineTo x="20432" y="13088"/>
                <wp:lineTo x="20653" y="11964"/>
                <wp:lineTo x="20542" y="11804"/>
                <wp:lineTo x="20819" y="10920"/>
                <wp:lineTo x="20487" y="10519"/>
                <wp:lineTo x="20709" y="10278"/>
                <wp:lineTo x="20764" y="9716"/>
                <wp:lineTo x="20542" y="9234"/>
                <wp:lineTo x="20653" y="5781"/>
                <wp:lineTo x="20432" y="5380"/>
                <wp:lineTo x="20819" y="4497"/>
                <wp:lineTo x="20709" y="1927"/>
                <wp:lineTo x="2326" y="1526"/>
                <wp:lineTo x="21539" y="1365"/>
                <wp:lineTo x="21539" y="562"/>
                <wp:lineTo x="18660" y="80"/>
                <wp:lineTo x="0" y="80"/>
              </wp:wrapPolygon>
            </wp:wrapTight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1405" cy="5124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81409A" w:rsidRPr="00A5088F" w:rsidRDefault="0081409A" w:rsidP="0081409A">
      <w:pPr>
        <w:spacing w:after="0"/>
        <w:jc w:val="both"/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645C78F1" wp14:editId="4A98B05C">
            <wp:simplePos x="0" y="0"/>
            <wp:positionH relativeFrom="page">
              <wp:posOffset>283845</wp:posOffset>
            </wp:positionH>
            <wp:positionV relativeFrom="paragraph">
              <wp:posOffset>-381000</wp:posOffset>
            </wp:positionV>
            <wp:extent cx="7431405" cy="7519670"/>
            <wp:effectExtent l="0" t="0" r="0" b="0"/>
            <wp:wrapTight wrapText="bothSides">
              <wp:wrapPolygon edited="0">
                <wp:start x="0" y="55"/>
                <wp:lineTo x="0" y="547"/>
                <wp:lineTo x="5260" y="1040"/>
                <wp:lineTo x="5205" y="2736"/>
                <wp:lineTo x="2658" y="2791"/>
                <wp:lineTo x="2602" y="3119"/>
                <wp:lineTo x="5260" y="3666"/>
                <wp:lineTo x="5260" y="7168"/>
                <wp:lineTo x="2658" y="7442"/>
                <wp:lineTo x="2658" y="7880"/>
                <wp:lineTo x="5260" y="8044"/>
                <wp:lineTo x="5205" y="15869"/>
                <wp:lineTo x="2658" y="15924"/>
                <wp:lineTo x="2602" y="16252"/>
                <wp:lineTo x="5260" y="16799"/>
                <wp:lineTo x="5205" y="18550"/>
                <wp:lineTo x="0" y="19097"/>
                <wp:lineTo x="0" y="19918"/>
                <wp:lineTo x="2658" y="20301"/>
                <wp:lineTo x="0" y="20630"/>
                <wp:lineTo x="0" y="21505"/>
                <wp:lineTo x="21539" y="21505"/>
                <wp:lineTo x="21539" y="21286"/>
                <wp:lineTo x="20598" y="21177"/>
                <wp:lineTo x="20709" y="19864"/>
                <wp:lineTo x="19546" y="19864"/>
                <wp:lineTo x="1329" y="19426"/>
                <wp:lineTo x="11794" y="19426"/>
                <wp:lineTo x="20875" y="19043"/>
                <wp:lineTo x="20764" y="17182"/>
                <wp:lineTo x="20487" y="16799"/>
                <wp:lineTo x="20930" y="16471"/>
                <wp:lineTo x="20487" y="15978"/>
                <wp:lineTo x="18217" y="15924"/>
                <wp:lineTo x="20653" y="15705"/>
                <wp:lineTo x="20653" y="15048"/>
                <wp:lineTo x="20875" y="14173"/>
                <wp:lineTo x="20709" y="13571"/>
                <wp:lineTo x="20598" y="13297"/>
                <wp:lineTo x="20875" y="12640"/>
                <wp:lineTo x="20875" y="12312"/>
                <wp:lineTo x="20598" y="11546"/>
                <wp:lineTo x="20653" y="10670"/>
                <wp:lineTo x="20875" y="10069"/>
                <wp:lineTo x="20875" y="6238"/>
                <wp:lineTo x="20598" y="5417"/>
                <wp:lineTo x="20819" y="4761"/>
                <wp:lineTo x="20764" y="4049"/>
                <wp:lineTo x="20542" y="3666"/>
                <wp:lineTo x="20653" y="2900"/>
                <wp:lineTo x="21096" y="2681"/>
                <wp:lineTo x="20930" y="492"/>
                <wp:lineTo x="1495" y="55"/>
                <wp:lineTo x="0" y="55"/>
              </wp:wrapPolygon>
            </wp:wrapTight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1405" cy="7519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A90D3C" w:rsidRDefault="00A90D3C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</w:p>
    <w:p w:rsidR="00A90D3C" w:rsidRDefault="00A90D3C" w:rsidP="0081409A">
      <w:pPr>
        <w:spacing w:after="0"/>
        <w:jc w:val="both"/>
        <w:rPr>
          <w:b/>
          <w:bCs/>
        </w:rPr>
      </w:pPr>
    </w:p>
    <w:p w:rsidR="0081409A" w:rsidRDefault="0081409A" w:rsidP="0081409A">
      <w:pPr>
        <w:spacing w:after="0"/>
        <w:jc w:val="both"/>
        <w:rPr>
          <w:b/>
          <w:bCs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Default="0081409A" w:rsidP="0081409A">
      <w:pPr>
        <w:spacing w:after="0"/>
        <w:jc w:val="both"/>
        <w:rPr>
          <w:vertAlign w:val="superscript"/>
        </w:rPr>
      </w:pPr>
    </w:p>
    <w:p w:rsidR="0081409A" w:rsidRPr="00080E39" w:rsidRDefault="0081409A" w:rsidP="0081409A">
      <w:pPr>
        <w:spacing w:after="0"/>
        <w:jc w:val="both"/>
      </w:pPr>
      <w:r w:rsidRPr="00080E39">
        <w:rPr>
          <w:vertAlign w:val="superscript"/>
        </w:rPr>
        <w:t>#</w:t>
      </w:r>
      <w:r w:rsidRPr="00080E39">
        <w:t xml:space="preserve"> indicates unassigned virus within the order. </w:t>
      </w:r>
      <w:r w:rsidRPr="00080E39">
        <w:rPr>
          <w:vertAlign w:val="superscript"/>
        </w:rPr>
        <w:t>*</w:t>
      </w:r>
      <w:r w:rsidRPr="00080E39">
        <w:t xml:space="preserve"> indicates unclassified virus within a genius. n/a: not available. </w:t>
      </w:r>
      <w:r w:rsidRPr="002C0998">
        <w:t>N/A: Not Applicable.</w:t>
      </w:r>
    </w:p>
    <w:p w:rsidR="0081409A" w:rsidRDefault="0081409A" w:rsidP="0081409A">
      <w:pPr>
        <w:spacing w:after="0"/>
        <w:jc w:val="both"/>
      </w:pPr>
    </w:p>
    <w:p w:rsidR="0081409A" w:rsidRDefault="0081409A" w:rsidP="0081409A">
      <w:pPr>
        <w:spacing w:after="0"/>
        <w:jc w:val="both"/>
      </w:pPr>
    </w:p>
    <w:p w:rsidR="0081409A" w:rsidRDefault="0081409A" w:rsidP="0081409A">
      <w:pPr>
        <w:spacing w:after="0"/>
        <w:jc w:val="both"/>
      </w:pPr>
      <w:r w:rsidRPr="00080E39">
        <w:rPr>
          <w:b/>
          <w:bCs/>
        </w:rPr>
        <w:t>Table S2: Samples and viral sequences information.</w:t>
      </w:r>
      <w:r w:rsidRPr="00080E39">
        <w:t xml:space="preserve"> </w:t>
      </w:r>
    </w:p>
    <w:p w:rsidR="0081409A" w:rsidRDefault="0081409A" w:rsidP="0081409A">
      <w:pPr>
        <w:spacing w:after="0"/>
        <w:jc w:val="both"/>
      </w:pPr>
    </w:p>
    <w:p w:rsidR="0081409A" w:rsidRDefault="0081409A" w:rsidP="0081409A">
      <w:pPr>
        <w:spacing w:after="0"/>
        <w:jc w:val="both"/>
      </w:pPr>
    </w:p>
    <w:p w:rsidR="0081409A" w:rsidRDefault="00A90D3C" w:rsidP="0081409A">
      <w:pPr>
        <w:spacing w:after="0"/>
        <w:jc w:val="both"/>
      </w:pPr>
      <w:r>
        <w:rPr>
          <w:noProof/>
        </w:rPr>
        <w:drawing>
          <wp:inline distT="0" distB="0" distL="0" distR="0">
            <wp:extent cx="4895512" cy="4127350"/>
            <wp:effectExtent l="0" t="0" r="63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512" cy="412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09A" w:rsidRDefault="0081409A" w:rsidP="0081409A">
      <w:pPr>
        <w:spacing w:after="0"/>
        <w:jc w:val="both"/>
      </w:pPr>
    </w:p>
    <w:p w:rsidR="0081409A" w:rsidRPr="00080E39" w:rsidRDefault="0081409A" w:rsidP="0081409A">
      <w:pPr>
        <w:spacing w:after="0"/>
        <w:jc w:val="both"/>
      </w:pPr>
      <w:proofErr w:type="spellStart"/>
      <w:r w:rsidRPr="00080E39">
        <w:t>GRSPaV</w:t>
      </w:r>
      <w:proofErr w:type="spellEnd"/>
      <w:r w:rsidRPr="00080E39">
        <w:t xml:space="preserve">: grapevine </w:t>
      </w:r>
      <w:proofErr w:type="spellStart"/>
      <w:r w:rsidRPr="00080E39">
        <w:t>rupestris</w:t>
      </w:r>
      <w:proofErr w:type="spellEnd"/>
      <w:r w:rsidRPr="00080E39">
        <w:t xml:space="preserve"> stem pitting-associated virus, GFLV: grapevine </w:t>
      </w:r>
      <w:proofErr w:type="spellStart"/>
      <w:r w:rsidRPr="00080E39">
        <w:t>fanleaf</w:t>
      </w:r>
      <w:proofErr w:type="spellEnd"/>
      <w:r w:rsidRPr="00080E39">
        <w:t xml:space="preserve"> virus, </w:t>
      </w:r>
      <w:proofErr w:type="spellStart"/>
      <w:r w:rsidRPr="00080E39">
        <w:t>GaTLV</w:t>
      </w:r>
      <w:proofErr w:type="spellEnd"/>
      <w:r w:rsidRPr="00080E39">
        <w:t xml:space="preserve">: grapevine-associated </w:t>
      </w:r>
      <w:proofErr w:type="spellStart"/>
      <w:r w:rsidRPr="00080E39">
        <w:t>tymo</w:t>
      </w:r>
      <w:proofErr w:type="spellEnd"/>
      <w:r w:rsidRPr="00080E39">
        <w:t>-like virus.</w:t>
      </w:r>
    </w:p>
    <w:p w:rsidR="0081409A" w:rsidRDefault="0081409A" w:rsidP="0081409A">
      <w:pPr>
        <w:spacing w:after="0"/>
        <w:jc w:val="both"/>
      </w:pPr>
    </w:p>
    <w:p w:rsidR="0081409A" w:rsidRDefault="0081409A" w:rsidP="0081409A">
      <w:pPr>
        <w:spacing w:after="0"/>
        <w:jc w:val="both"/>
      </w:pPr>
    </w:p>
    <w:p w:rsidR="0081409A" w:rsidRDefault="0081409A" w:rsidP="0081409A">
      <w:pPr>
        <w:spacing w:after="0"/>
        <w:jc w:val="both"/>
        <w:rPr>
          <w:b/>
          <w:bCs/>
        </w:rPr>
      </w:pPr>
      <w:r w:rsidRPr="00080E39">
        <w:rPr>
          <w:b/>
          <w:bCs/>
        </w:rPr>
        <w:t>Table S3: Raw reads</w:t>
      </w:r>
    </w:p>
    <w:p w:rsidR="0081409A" w:rsidRDefault="0081409A" w:rsidP="0081409A">
      <w:pPr>
        <w:spacing w:after="0"/>
        <w:jc w:val="both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D681762" wp14:editId="4D55F9B8">
            <wp:simplePos x="0" y="0"/>
            <wp:positionH relativeFrom="margin">
              <wp:align>left</wp:align>
            </wp:positionH>
            <wp:positionV relativeFrom="paragraph">
              <wp:posOffset>80645</wp:posOffset>
            </wp:positionV>
            <wp:extent cx="4633595" cy="1457325"/>
            <wp:effectExtent l="0" t="0" r="0" b="0"/>
            <wp:wrapTight wrapText="bothSides">
              <wp:wrapPolygon edited="0">
                <wp:start x="0" y="565"/>
                <wp:lineTo x="0" y="21176"/>
                <wp:lineTo x="21490" y="21176"/>
                <wp:lineTo x="21490" y="19765"/>
                <wp:lineTo x="20691" y="19200"/>
                <wp:lineTo x="20869" y="15247"/>
                <wp:lineTo x="19981" y="14965"/>
                <wp:lineTo x="20780" y="13835"/>
                <wp:lineTo x="20602" y="10165"/>
                <wp:lineTo x="21490" y="9318"/>
                <wp:lineTo x="21490" y="8753"/>
                <wp:lineTo x="20602" y="5647"/>
                <wp:lineTo x="21046" y="5082"/>
                <wp:lineTo x="20602" y="3953"/>
                <wp:lineTo x="16340" y="565"/>
                <wp:lineTo x="0" y="565"/>
              </wp:wrapPolygon>
            </wp:wrapTight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145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1409A" w:rsidRDefault="0081409A" w:rsidP="0081409A">
      <w:pPr>
        <w:spacing w:after="0"/>
        <w:jc w:val="both"/>
      </w:pPr>
    </w:p>
    <w:p w:rsidR="0081409A" w:rsidRDefault="0081409A" w:rsidP="0081409A">
      <w:pPr>
        <w:spacing w:after="0"/>
        <w:jc w:val="both"/>
      </w:pPr>
    </w:p>
    <w:p w:rsidR="0081409A" w:rsidRDefault="0081409A" w:rsidP="0081409A">
      <w:pPr>
        <w:spacing w:after="0"/>
        <w:jc w:val="both"/>
      </w:pPr>
    </w:p>
    <w:p w:rsidR="0081409A" w:rsidRDefault="0081409A" w:rsidP="0081409A">
      <w:pPr>
        <w:spacing w:after="0"/>
        <w:jc w:val="both"/>
        <w:rPr>
          <w:b/>
          <w:bCs/>
        </w:rPr>
      </w:pPr>
    </w:p>
    <w:p w:rsidR="0081409A" w:rsidRDefault="0081409A" w:rsidP="0081409A">
      <w:pPr>
        <w:spacing w:after="0"/>
        <w:jc w:val="both"/>
        <w:rPr>
          <w:bCs/>
        </w:rPr>
      </w:pPr>
    </w:p>
    <w:p w:rsidR="0081409A" w:rsidRDefault="0081409A" w:rsidP="0081409A">
      <w:pPr>
        <w:spacing w:after="0"/>
        <w:jc w:val="both"/>
        <w:rPr>
          <w:bCs/>
        </w:rPr>
      </w:pPr>
    </w:p>
    <w:p w:rsidR="0081409A" w:rsidRDefault="0081409A" w:rsidP="0081409A">
      <w:pPr>
        <w:spacing w:after="0"/>
        <w:jc w:val="both"/>
        <w:rPr>
          <w:bCs/>
        </w:rPr>
      </w:pPr>
    </w:p>
    <w:p w:rsidR="0081409A" w:rsidRDefault="0081409A" w:rsidP="0081409A">
      <w:pPr>
        <w:spacing w:after="0"/>
        <w:jc w:val="both"/>
        <w:rPr>
          <w:bCs/>
        </w:rPr>
      </w:pPr>
    </w:p>
    <w:p w:rsidR="0081409A" w:rsidRPr="00080E39" w:rsidRDefault="0081409A" w:rsidP="0081409A">
      <w:pPr>
        <w:spacing w:after="0"/>
        <w:jc w:val="both"/>
      </w:pPr>
      <w:r w:rsidRPr="00EB44A0">
        <w:rPr>
          <w:bCs/>
        </w:rPr>
        <w:t>T</w:t>
      </w:r>
      <w:r w:rsidRPr="00080E39">
        <w:t>otal reads used in analyses post quality check and trimming, with average length.</w:t>
      </w:r>
    </w:p>
    <w:p w:rsidR="0081409A" w:rsidRDefault="0081409A" w:rsidP="0081409A">
      <w:pPr>
        <w:spacing w:after="0"/>
        <w:jc w:val="both"/>
        <w:rPr>
          <w:b/>
          <w:bCs/>
        </w:rPr>
      </w:pPr>
    </w:p>
    <w:p w:rsidR="0081409A" w:rsidRDefault="0081409A" w:rsidP="0081409A">
      <w:pPr>
        <w:spacing w:after="0"/>
        <w:jc w:val="both"/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7659F011" wp14:editId="735BAF6A">
            <wp:simplePos x="0" y="0"/>
            <wp:positionH relativeFrom="margin">
              <wp:align>right</wp:align>
            </wp:positionH>
            <wp:positionV relativeFrom="paragraph">
              <wp:posOffset>437515</wp:posOffset>
            </wp:positionV>
            <wp:extent cx="6161405" cy="7485380"/>
            <wp:effectExtent l="0" t="0" r="0" b="1270"/>
            <wp:wrapTight wrapText="bothSides">
              <wp:wrapPolygon edited="0">
                <wp:start x="0" y="0"/>
                <wp:lineTo x="0" y="989"/>
                <wp:lineTo x="10752" y="989"/>
                <wp:lineTo x="2538" y="1209"/>
                <wp:lineTo x="2137" y="1264"/>
                <wp:lineTo x="2137" y="2749"/>
                <wp:lineTo x="0" y="3298"/>
                <wp:lineTo x="0" y="3628"/>
                <wp:lineTo x="2204" y="3628"/>
                <wp:lineTo x="2137" y="5607"/>
                <wp:lineTo x="5677" y="6267"/>
                <wp:lineTo x="6745" y="6267"/>
                <wp:lineTo x="0" y="6487"/>
                <wp:lineTo x="0" y="7036"/>
                <wp:lineTo x="7747" y="7146"/>
                <wp:lineTo x="0" y="7971"/>
                <wp:lineTo x="0" y="8905"/>
                <wp:lineTo x="2137" y="8905"/>
                <wp:lineTo x="2137" y="9125"/>
                <wp:lineTo x="5543" y="9785"/>
                <wp:lineTo x="6545" y="9785"/>
                <wp:lineTo x="4541" y="10170"/>
                <wp:lineTo x="2137" y="10664"/>
                <wp:lineTo x="2137" y="10829"/>
                <wp:lineTo x="5543" y="11544"/>
                <wp:lineTo x="6278" y="11544"/>
                <wp:lineTo x="6211" y="12039"/>
                <wp:lineTo x="6411" y="12423"/>
                <wp:lineTo x="6678" y="12423"/>
                <wp:lineTo x="6545" y="12698"/>
                <wp:lineTo x="6411" y="13248"/>
                <wp:lineTo x="2204" y="13798"/>
                <wp:lineTo x="2204" y="14128"/>
                <wp:lineTo x="6612" y="14183"/>
                <wp:lineTo x="6211" y="14512"/>
                <wp:lineTo x="6211" y="14622"/>
                <wp:lineTo x="6478" y="15062"/>
                <wp:lineTo x="6278" y="15392"/>
                <wp:lineTo x="6278" y="19460"/>
                <wp:lineTo x="2204" y="19680"/>
                <wp:lineTo x="2204" y="19955"/>
                <wp:lineTo x="6411" y="20339"/>
                <wp:lineTo x="6211" y="20944"/>
                <wp:lineTo x="6211" y="21219"/>
                <wp:lineTo x="0" y="21329"/>
                <wp:lineTo x="0" y="21549"/>
                <wp:lineTo x="21504" y="21549"/>
                <wp:lineTo x="21504" y="21329"/>
                <wp:lineTo x="21104" y="21219"/>
                <wp:lineTo x="21371" y="8246"/>
                <wp:lineTo x="2337" y="8026"/>
                <wp:lineTo x="21304" y="7971"/>
                <wp:lineTo x="21237" y="2254"/>
                <wp:lineTo x="20703" y="1924"/>
                <wp:lineTo x="21237" y="1814"/>
                <wp:lineTo x="21104" y="1209"/>
                <wp:lineTo x="10752" y="989"/>
                <wp:lineTo x="21504" y="989"/>
                <wp:lineTo x="21504" y="275"/>
                <wp:lineTo x="19634" y="0"/>
                <wp:lineTo x="0" y="0"/>
              </wp:wrapPolygon>
            </wp:wrapTight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405" cy="7485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80E39">
        <w:rPr>
          <w:b/>
          <w:bCs/>
        </w:rPr>
        <w:t>Table S4</w:t>
      </w:r>
      <w:r w:rsidRPr="00080E39">
        <w:t xml:space="preserve">: </w:t>
      </w:r>
      <w:r w:rsidRPr="00EB44A0">
        <w:rPr>
          <w:b/>
        </w:rPr>
        <w:t xml:space="preserve">Amino acid sequence identities (%) and similarities (%) between </w:t>
      </w:r>
      <w:proofErr w:type="spellStart"/>
      <w:r w:rsidRPr="00EB44A0">
        <w:rPr>
          <w:b/>
        </w:rPr>
        <w:t>GaTLV</w:t>
      </w:r>
      <w:proofErr w:type="spellEnd"/>
      <w:r w:rsidRPr="00EB44A0">
        <w:rPr>
          <w:b/>
        </w:rPr>
        <w:t xml:space="preserve"> and typical viruses of the order </w:t>
      </w:r>
      <w:proofErr w:type="spellStart"/>
      <w:r w:rsidRPr="00EB44A0">
        <w:rPr>
          <w:b/>
          <w:i/>
          <w:iCs/>
        </w:rPr>
        <w:t>Tymovirales</w:t>
      </w:r>
      <w:proofErr w:type="spellEnd"/>
      <w:r w:rsidRPr="00EB44A0">
        <w:rPr>
          <w:b/>
        </w:rPr>
        <w:t>.</w:t>
      </w:r>
    </w:p>
    <w:p w:rsidR="0081409A" w:rsidRDefault="0081409A" w:rsidP="0081409A">
      <w:pPr>
        <w:spacing w:after="0"/>
        <w:jc w:val="both"/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81409A" w:rsidRDefault="0081409A" w:rsidP="0081409A">
      <w:pPr>
        <w:spacing w:after="0"/>
        <w:jc w:val="both"/>
        <w:rPr>
          <w:noProof/>
        </w:rPr>
      </w:pPr>
    </w:p>
    <w:p w:rsidR="005D1F0F" w:rsidRDefault="0081409A" w:rsidP="0081409A">
      <w:pPr>
        <w:spacing w:after="0"/>
        <w:jc w:val="both"/>
      </w:pPr>
      <w:r w:rsidRPr="00080E39">
        <w:t>NT: Not Tested. - : no sequence available.</w:t>
      </w:r>
      <w:bookmarkStart w:id="0" w:name="_GoBack"/>
      <w:bookmarkEnd w:id="0"/>
    </w:p>
    <w:sectPr w:rsidR="005D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09A"/>
    <w:rsid w:val="005D1F0F"/>
    <w:rsid w:val="0081409A"/>
    <w:rsid w:val="00A9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0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D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D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0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D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D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Revathi M.</cp:lastModifiedBy>
  <cp:revision>2</cp:revision>
  <dcterms:created xsi:type="dcterms:W3CDTF">2018-08-27T05:52:00Z</dcterms:created>
  <dcterms:modified xsi:type="dcterms:W3CDTF">2018-08-27T05:52:00Z</dcterms:modified>
</cp:coreProperties>
</file>